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8BD" w:rsidRDefault="001038BD" w:rsidP="001411C9">
      <w:bookmarkStart w:id="0" w:name="OLE_LINK5"/>
      <w:bookmarkStart w:id="1" w:name="OLE_LINK6"/>
    </w:p>
    <w:p w:rsidR="00282287" w:rsidRDefault="002C5413" w:rsidP="009933B1">
      <w:pPr>
        <w:jc w:val="left"/>
      </w:pPr>
      <w:r>
        <w:rPr>
          <w:noProof/>
        </w:rPr>
        <w:drawing>
          <wp:inline distT="0" distB="0" distL="0" distR="0">
            <wp:extent cx="5274310" cy="3243945"/>
            <wp:effectExtent l="0" t="0" r="0" b="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F2F03" w:rsidRDefault="003007CD" w:rsidP="009933B1">
      <w:pPr>
        <w:jc w:val="left"/>
      </w:pPr>
      <w:r>
        <w:rPr>
          <w:rFonts w:hint="eastAsia"/>
          <w:color w:val="000000"/>
          <w:szCs w:val="21"/>
          <w:lang w:val="en-GB"/>
        </w:rPr>
        <w:t>Additional file 2:</w:t>
      </w:r>
      <w:r w:rsidR="005F2F03">
        <w:rPr>
          <w:rFonts w:hint="eastAsia"/>
        </w:rPr>
        <w:t xml:space="preserve"> </w:t>
      </w:r>
      <w:r w:rsidR="00671464">
        <w:rPr>
          <w:rFonts w:hint="eastAsia"/>
        </w:rPr>
        <w:t>R</w:t>
      </w:r>
      <w:r w:rsidR="00B30AD3" w:rsidRPr="00324F20">
        <w:t>eproducibility of microarray experiment assessed by qRT-PCR</w:t>
      </w:r>
    </w:p>
    <w:p w:rsidR="005C2C1E" w:rsidRPr="002072FB" w:rsidRDefault="005C2C1E" w:rsidP="00AA6803">
      <w:bookmarkStart w:id="2" w:name="_GoBack"/>
      <w:bookmarkEnd w:id="0"/>
      <w:bookmarkEnd w:id="1"/>
      <w:bookmarkEnd w:id="2"/>
    </w:p>
    <w:sectPr w:rsidR="005C2C1E" w:rsidRPr="002072FB" w:rsidSect="00CA7EC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0063" w:rsidRDefault="00780063" w:rsidP="009737BE">
      <w:r>
        <w:separator/>
      </w:r>
    </w:p>
  </w:endnote>
  <w:endnote w:type="continuationSeparator" w:id="1">
    <w:p w:rsidR="00780063" w:rsidRDefault="00780063" w:rsidP="009737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0063" w:rsidRDefault="00780063" w:rsidP="009737BE">
      <w:r>
        <w:separator/>
      </w:r>
    </w:p>
  </w:footnote>
  <w:footnote w:type="continuationSeparator" w:id="1">
    <w:p w:rsidR="00780063" w:rsidRDefault="00780063" w:rsidP="009737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342" w:rsidRDefault="00191342" w:rsidP="00191342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08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33A4"/>
    <w:rsid w:val="00024EA8"/>
    <w:rsid w:val="00033EEA"/>
    <w:rsid w:val="00043BF4"/>
    <w:rsid w:val="000815C4"/>
    <w:rsid w:val="000A4B53"/>
    <w:rsid w:val="000B6DF7"/>
    <w:rsid w:val="000F173E"/>
    <w:rsid w:val="0010212F"/>
    <w:rsid w:val="001038BD"/>
    <w:rsid w:val="001055D5"/>
    <w:rsid w:val="00114863"/>
    <w:rsid w:val="00124E5E"/>
    <w:rsid w:val="00136170"/>
    <w:rsid w:val="001411C9"/>
    <w:rsid w:val="00143E36"/>
    <w:rsid w:val="00162C93"/>
    <w:rsid w:val="001633A4"/>
    <w:rsid w:val="00191342"/>
    <w:rsid w:val="001A74E9"/>
    <w:rsid w:val="001B64A9"/>
    <w:rsid w:val="001D4CDF"/>
    <w:rsid w:val="001F1EBD"/>
    <w:rsid w:val="0020165D"/>
    <w:rsid w:val="00204DC3"/>
    <w:rsid w:val="002072FB"/>
    <w:rsid w:val="0021213E"/>
    <w:rsid w:val="00224F33"/>
    <w:rsid w:val="00242249"/>
    <w:rsid w:val="00256EB7"/>
    <w:rsid w:val="0027085F"/>
    <w:rsid w:val="00275DAB"/>
    <w:rsid w:val="00282094"/>
    <w:rsid w:val="00282287"/>
    <w:rsid w:val="00294BBF"/>
    <w:rsid w:val="002A2EC3"/>
    <w:rsid w:val="002A42A6"/>
    <w:rsid w:val="002B1EB3"/>
    <w:rsid w:val="002C50B5"/>
    <w:rsid w:val="002C5413"/>
    <w:rsid w:val="003007CD"/>
    <w:rsid w:val="00324F20"/>
    <w:rsid w:val="00324FF7"/>
    <w:rsid w:val="00330085"/>
    <w:rsid w:val="003417D5"/>
    <w:rsid w:val="00347ECC"/>
    <w:rsid w:val="00351A73"/>
    <w:rsid w:val="00356E1C"/>
    <w:rsid w:val="003710D8"/>
    <w:rsid w:val="003850EA"/>
    <w:rsid w:val="00397A79"/>
    <w:rsid w:val="003B10F7"/>
    <w:rsid w:val="003C7B4F"/>
    <w:rsid w:val="003D0996"/>
    <w:rsid w:val="003D2DCC"/>
    <w:rsid w:val="003E5993"/>
    <w:rsid w:val="003F2A04"/>
    <w:rsid w:val="0041477B"/>
    <w:rsid w:val="00414FAC"/>
    <w:rsid w:val="00417524"/>
    <w:rsid w:val="00424864"/>
    <w:rsid w:val="004348FA"/>
    <w:rsid w:val="00446502"/>
    <w:rsid w:val="004507E8"/>
    <w:rsid w:val="004578B1"/>
    <w:rsid w:val="004C2A95"/>
    <w:rsid w:val="004F04EC"/>
    <w:rsid w:val="005068B3"/>
    <w:rsid w:val="00534348"/>
    <w:rsid w:val="00534771"/>
    <w:rsid w:val="00536AF2"/>
    <w:rsid w:val="005669AE"/>
    <w:rsid w:val="005856F4"/>
    <w:rsid w:val="005A0E1B"/>
    <w:rsid w:val="005A7F5F"/>
    <w:rsid w:val="005C163B"/>
    <w:rsid w:val="005C2C1E"/>
    <w:rsid w:val="005F2F03"/>
    <w:rsid w:val="00604523"/>
    <w:rsid w:val="006202BD"/>
    <w:rsid w:val="00636655"/>
    <w:rsid w:val="0063738A"/>
    <w:rsid w:val="00637D88"/>
    <w:rsid w:val="00671464"/>
    <w:rsid w:val="006806EB"/>
    <w:rsid w:val="0068364D"/>
    <w:rsid w:val="006A4115"/>
    <w:rsid w:val="006E2FF7"/>
    <w:rsid w:val="0070304E"/>
    <w:rsid w:val="007671CC"/>
    <w:rsid w:val="00780063"/>
    <w:rsid w:val="00781A04"/>
    <w:rsid w:val="007840C4"/>
    <w:rsid w:val="0079499F"/>
    <w:rsid w:val="00794AB2"/>
    <w:rsid w:val="007A4335"/>
    <w:rsid w:val="007A7FBC"/>
    <w:rsid w:val="007B1A99"/>
    <w:rsid w:val="007F7342"/>
    <w:rsid w:val="00811E5D"/>
    <w:rsid w:val="00863350"/>
    <w:rsid w:val="00863DED"/>
    <w:rsid w:val="00866F23"/>
    <w:rsid w:val="00874575"/>
    <w:rsid w:val="008A3C32"/>
    <w:rsid w:val="008A4BF2"/>
    <w:rsid w:val="008A6ECC"/>
    <w:rsid w:val="008D0ABA"/>
    <w:rsid w:val="008F0B95"/>
    <w:rsid w:val="0090776B"/>
    <w:rsid w:val="009270B0"/>
    <w:rsid w:val="00940CD3"/>
    <w:rsid w:val="0096588F"/>
    <w:rsid w:val="009737BE"/>
    <w:rsid w:val="0098795F"/>
    <w:rsid w:val="009933B1"/>
    <w:rsid w:val="0099762F"/>
    <w:rsid w:val="009A7AD2"/>
    <w:rsid w:val="00A077BC"/>
    <w:rsid w:val="00A1698E"/>
    <w:rsid w:val="00A1745C"/>
    <w:rsid w:val="00A1751D"/>
    <w:rsid w:val="00A4084B"/>
    <w:rsid w:val="00A763A0"/>
    <w:rsid w:val="00A93EB3"/>
    <w:rsid w:val="00AA6803"/>
    <w:rsid w:val="00AC065D"/>
    <w:rsid w:val="00AC32B8"/>
    <w:rsid w:val="00AF7EAE"/>
    <w:rsid w:val="00B17989"/>
    <w:rsid w:val="00B20BF6"/>
    <w:rsid w:val="00B224BD"/>
    <w:rsid w:val="00B30AD3"/>
    <w:rsid w:val="00B97591"/>
    <w:rsid w:val="00BA68A0"/>
    <w:rsid w:val="00BD7422"/>
    <w:rsid w:val="00BE7B65"/>
    <w:rsid w:val="00C264B3"/>
    <w:rsid w:val="00C36A74"/>
    <w:rsid w:val="00C701AE"/>
    <w:rsid w:val="00C77843"/>
    <w:rsid w:val="00C836B1"/>
    <w:rsid w:val="00C85660"/>
    <w:rsid w:val="00C96D86"/>
    <w:rsid w:val="00CA7EC3"/>
    <w:rsid w:val="00CD4A6E"/>
    <w:rsid w:val="00CF37A4"/>
    <w:rsid w:val="00D046DD"/>
    <w:rsid w:val="00D20F54"/>
    <w:rsid w:val="00D53753"/>
    <w:rsid w:val="00D57F3F"/>
    <w:rsid w:val="00D62688"/>
    <w:rsid w:val="00D757D3"/>
    <w:rsid w:val="00D82CAB"/>
    <w:rsid w:val="00D870F2"/>
    <w:rsid w:val="00D90D55"/>
    <w:rsid w:val="00DA251F"/>
    <w:rsid w:val="00DD7442"/>
    <w:rsid w:val="00DD749A"/>
    <w:rsid w:val="00DE6963"/>
    <w:rsid w:val="00DF4E02"/>
    <w:rsid w:val="00E01A40"/>
    <w:rsid w:val="00E1516A"/>
    <w:rsid w:val="00E35056"/>
    <w:rsid w:val="00E51AB4"/>
    <w:rsid w:val="00E54329"/>
    <w:rsid w:val="00E761E0"/>
    <w:rsid w:val="00E87421"/>
    <w:rsid w:val="00E904BB"/>
    <w:rsid w:val="00EA5BCB"/>
    <w:rsid w:val="00ED2550"/>
    <w:rsid w:val="00EE3E1E"/>
    <w:rsid w:val="00EE5E20"/>
    <w:rsid w:val="00EE696C"/>
    <w:rsid w:val="00EF5BA5"/>
    <w:rsid w:val="00F11482"/>
    <w:rsid w:val="00F14EA4"/>
    <w:rsid w:val="00F35681"/>
    <w:rsid w:val="00F37372"/>
    <w:rsid w:val="00F53025"/>
    <w:rsid w:val="00F56AB4"/>
    <w:rsid w:val="00F758F6"/>
    <w:rsid w:val="00F808CC"/>
    <w:rsid w:val="00F82B28"/>
    <w:rsid w:val="00F95B6C"/>
    <w:rsid w:val="00FC4DCF"/>
    <w:rsid w:val="00FE3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4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7B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3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37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37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3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14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1482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348F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348F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348FA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348F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348F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3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3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63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6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254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jessica\&#27719;&#25253;&#19982;&#24635;&#32467;\&#34920;&#36798;&#35889;&#25991;&#31456;\BMC%20Genomic%202014-11-12\&#21322;&#23450;&#37327;&#36716;&#25442;&#32467;&#2652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8.9389353048426226E-2"/>
          <c:y val="4.079018723505641E-2"/>
          <c:w val="0.85761327162349466"/>
          <c:h val="0.8672040661192606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49694472160445868"/>
                  <c:y val="-5.560997652297707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 baseline="0"/>
                  </a:pPr>
                  <a:endParaRPr lang="zh-CN"/>
                </a:p>
              </c:txPr>
            </c:trendlineLbl>
          </c:trendline>
          <c:xVal>
            <c:numRef>
              <c:f>Sheet2!$A$2:$A$63</c:f>
              <c:numCache>
                <c:formatCode>0.00_ </c:formatCode>
                <c:ptCount val="62"/>
                <c:pt idx="0">
                  <c:v>-77.094766241334327</c:v>
                </c:pt>
                <c:pt idx="1">
                  <c:v>-62.182311377918936</c:v>
                </c:pt>
                <c:pt idx="2">
                  <c:v>-23.3509479239288</c:v>
                </c:pt>
                <c:pt idx="3">
                  <c:v>-20.520276460794701</c:v>
                </c:pt>
                <c:pt idx="4">
                  <c:v>-19.168973640087899</c:v>
                </c:pt>
                <c:pt idx="5">
                  <c:v>-14.415879017671926</c:v>
                </c:pt>
                <c:pt idx="6">
                  <c:v>-12.679735112683026</c:v>
                </c:pt>
                <c:pt idx="7">
                  <c:v>-12.576306019339437</c:v>
                </c:pt>
                <c:pt idx="8">
                  <c:v>-10.898437647800261</c:v>
                </c:pt>
                <c:pt idx="9">
                  <c:v>-9.3806370116258311</c:v>
                </c:pt>
                <c:pt idx="10">
                  <c:v>-8.7392099762814688</c:v>
                </c:pt>
                <c:pt idx="11">
                  <c:v>-8.7191747979816654</c:v>
                </c:pt>
                <c:pt idx="12">
                  <c:v>-6.2096680026950173</c:v>
                </c:pt>
                <c:pt idx="13">
                  <c:v>-5.9029034697258096</c:v>
                </c:pt>
                <c:pt idx="14">
                  <c:v>-5.0909847553439285</c:v>
                </c:pt>
                <c:pt idx="15">
                  <c:v>-5.0105035329170695</c:v>
                </c:pt>
                <c:pt idx="16">
                  <c:v>-4.4946693883268418</c:v>
                </c:pt>
                <c:pt idx="17">
                  <c:v>-3.3111480994157718</c:v>
                </c:pt>
                <c:pt idx="18">
                  <c:v>-2.2371565346897877</c:v>
                </c:pt>
                <c:pt idx="19">
                  <c:v>-2.1253820155343699</c:v>
                </c:pt>
                <c:pt idx="20">
                  <c:v>-1.42465597814933</c:v>
                </c:pt>
                <c:pt idx="21">
                  <c:v>-1.1846926742037709</c:v>
                </c:pt>
                <c:pt idx="22">
                  <c:v>1.1294256520906678</c:v>
                </c:pt>
                <c:pt idx="23">
                  <c:v>1.5770191244889928</c:v>
                </c:pt>
                <c:pt idx="24">
                  <c:v>1.6898436908015799</c:v>
                </c:pt>
                <c:pt idx="25">
                  <c:v>2.1455821624401898</c:v>
                </c:pt>
                <c:pt idx="26">
                  <c:v>2.8184897174445118</c:v>
                </c:pt>
                <c:pt idx="27">
                  <c:v>4.0825102204498345</c:v>
                </c:pt>
                <c:pt idx="28">
                  <c:v>4.7675326008002807</c:v>
                </c:pt>
                <c:pt idx="29">
                  <c:v>8.3426871974833041</c:v>
                </c:pt>
                <c:pt idx="30">
                  <c:v>11.124132361757448</c:v>
                </c:pt>
                <c:pt idx="31">
                  <c:v>12.467229139859723</c:v>
                </c:pt>
                <c:pt idx="32" formatCode="General">
                  <c:v>-2</c:v>
                </c:pt>
                <c:pt idx="33" formatCode="General">
                  <c:v>-3.5</c:v>
                </c:pt>
                <c:pt idx="34" formatCode="General">
                  <c:v>-1.5</c:v>
                </c:pt>
                <c:pt idx="35" formatCode="General">
                  <c:v>-2</c:v>
                </c:pt>
                <c:pt idx="36" formatCode="General">
                  <c:v>1.5</c:v>
                </c:pt>
                <c:pt idx="37" formatCode="General">
                  <c:v>-6</c:v>
                </c:pt>
                <c:pt idx="38" formatCode="General">
                  <c:v>-1.2</c:v>
                </c:pt>
                <c:pt idx="39" formatCode="General">
                  <c:v>-2</c:v>
                </c:pt>
                <c:pt idx="40" formatCode="General">
                  <c:v>-2</c:v>
                </c:pt>
                <c:pt idx="41" formatCode="General">
                  <c:v>-2.5</c:v>
                </c:pt>
                <c:pt idx="42" formatCode="General">
                  <c:v>-1.5</c:v>
                </c:pt>
                <c:pt idx="43" formatCode="General">
                  <c:v>-2.5</c:v>
                </c:pt>
                <c:pt idx="44" formatCode="General">
                  <c:v>-5</c:v>
                </c:pt>
                <c:pt idx="45" formatCode="General">
                  <c:v>-2.5</c:v>
                </c:pt>
                <c:pt idx="46" formatCode="General">
                  <c:v>-4</c:v>
                </c:pt>
                <c:pt idx="47" formatCode="General">
                  <c:v>3</c:v>
                </c:pt>
                <c:pt idx="48" formatCode="General">
                  <c:v>-2</c:v>
                </c:pt>
                <c:pt idx="49" formatCode="General">
                  <c:v>3</c:v>
                </c:pt>
                <c:pt idx="50" formatCode="General">
                  <c:v>-10</c:v>
                </c:pt>
                <c:pt idx="51" formatCode="General">
                  <c:v>3</c:v>
                </c:pt>
                <c:pt idx="52" formatCode="General">
                  <c:v>-3</c:v>
                </c:pt>
                <c:pt idx="53" formatCode="General">
                  <c:v>2</c:v>
                </c:pt>
                <c:pt idx="54" formatCode="General">
                  <c:v>-8</c:v>
                </c:pt>
                <c:pt idx="55" formatCode="General">
                  <c:v>-30</c:v>
                </c:pt>
                <c:pt idx="56" formatCode="General">
                  <c:v>15</c:v>
                </c:pt>
                <c:pt idx="57" formatCode="General">
                  <c:v>-12</c:v>
                </c:pt>
                <c:pt idx="58" formatCode="General">
                  <c:v>-2</c:v>
                </c:pt>
                <c:pt idx="59" formatCode="General">
                  <c:v>-2</c:v>
                </c:pt>
                <c:pt idx="60" formatCode="General">
                  <c:v>2</c:v>
                </c:pt>
                <c:pt idx="61" formatCode="General">
                  <c:v>-1.5</c:v>
                </c:pt>
              </c:numCache>
            </c:numRef>
          </c:xVal>
          <c:yVal>
            <c:numRef>
              <c:f>Sheet2!$B$2:$B$63</c:f>
              <c:numCache>
                <c:formatCode>0.00_ </c:formatCode>
                <c:ptCount val="62"/>
                <c:pt idx="0">
                  <c:v>-60.670512477137301</c:v>
                </c:pt>
                <c:pt idx="1">
                  <c:v>-73.070399929840306</c:v>
                </c:pt>
                <c:pt idx="2">
                  <c:v>-18.398717779459187</c:v>
                </c:pt>
                <c:pt idx="3">
                  <c:v>-21.3705993565165</c:v>
                </c:pt>
                <c:pt idx="4">
                  <c:v>-23.943938552979489</c:v>
                </c:pt>
                <c:pt idx="5">
                  <c:v>-15.770036879324458</c:v>
                </c:pt>
                <c:pt idx="6">
                  <c:v>-11.461696137139262</c:v>
                </c:pt>
                <c:pt idx="7">
                  <c:v>-11.661209374826306</c:v>
                </c:pt>
                <c:pt idx="8">
                  <c:v>-5.2957676678361372</c:v>
                </c:pt>
                <c:pt idx="9">
                  <c:v>-20.96123441929609</c:v>
                </c:pt>
                <c:pt idx="10">
                  <c:v>-7.3430657135872002</c:v>
                </c:pt>
                <c:pt idx="11">
                  <c:v>-3.9712530118202167</c:v>
                </c:pt>
                <c:pt idx="12">
                  <c:v>-10.392793176487409</c:v>
                </c:pt>
                <c:pt idx="13">
                  <c:v>-10.392793176487437</c:v>
                </c:pt>
                <c:pt idx="14">
                  <c:v>-5.6413177853972414</c:v>
                </c:pt>
                <c:pt idx="15">
                  <c:v>-15.113973363423764</c:v>
                </c:pt>
                <c:pt idx="16">
                  <c:v>-8.1604516239691094</c:v>
                </c:pt>
                <c:pt idx="17">
                  <c:v>-6.5156758253413409</c:v>
                </c:pt>
                <c:pt idx="18">
                  <c:v>-11.5271332672529</c:v>
                </c:pt>
                <c:pt idx="19">
                  <c:v>4.7979999579586456</c:v>
                </c:pt>
                <c:pt idx="20">
                  <c:v>1.8428330877089476</c:v>
                </c:pt>
                <c:pt idx="21">
                  <c:v>-2.0616440486500012</c:v>
                </c:pt>
                <c:pt idx="22">
                  <c:v>2.6996316954700532</c:v>
                </c:pt>
                <c:pt idx="23">
                  <c:v>13.617694579637472</c:v>
                </c:pt>
                <c:pt idx="24">
                  <c:v>4.454360930145886</c:v>
                </c:pt>
                <c:pt idx="25">
                  <c:v>3.4517978921368759</c:v>
                </c:pt>
                <c:pt idx="26">
                  <c:v>4.7979999579586456</c:v>
                </c:pt>
                <c:pt idx="27">
                  <c:v>14.821464339453476</c:v>
                </c:pt>
                <c:pt idx="28">
                  <c:v>2.2718064538657177</c:v>
                </c:pt>
                <c:pt idx="29">
                  <c:v>7.1064575001754919</c:v>
                </c:pt>
                <c:pt idx="30">
                  <c:v>2.0312438713568173</c:v>
                </c:pt>
                <c:pt idx="31">
                  <c:v>4.454360930145886</c:v>
                </c:pt>
                <c:pt idx="32">
                  <c:v>-2.2226105</c:v>
                </c:pt>
                <c:pt idx="33">
                  <c:v>-3.113807</c:v>
                </c:pt>
                <c:pt idx="34">
                  <c:v>-2.0171716000000002</c:v>
                </c:pt>
                <c:pt idx="35">
                  <c:v>-2.1442888</c:v>
                </c:pt>
                <c:pt idx="36">
                  <c:v>2.6865249000000002</c:v>
                </c:pt>
                <c:pt idx="37">
                  <c:v>-5.8049799999999845</c:v>
                </c:pt>
                <c:pt idx="38">
                  <c:v>-2.3307845999999999</c:v>
                </c:pt>
                <c:pt idx="39">
                  <c:v>-3.63178</c:v>
                </c:pt>
                <c:pt idx="40">
                  <c:v>-3.3001853999999997</c:v>
                </c:pt>
                <c:pt idx="41">
                  <c:v>-2.5868710999999998</c:v>
                </c:pt>
                <c:pt idx="42">
                  <c:v>-2.9923595999999977</c:v>
                </c:pt>
                <c:pt idx="43">
                  <c:v>-2.3621143999999998</c:v>
                </c:pt>
                <c:pt idx="44">
                  <c:v>-3.5218727999999997</c:v>
                </c:pt>
                <c:pt idx="45">
                  <c:v>-4.0603109999999845</c:v>
                </c:pt>
                <c:pt idx="46">
                  <c:v>-5.8671273999999798</c:v>
                </c:pt>
                <c:pt idx="47">
                  <c:v>2.2569143999999999</c:v>
                </c:pt>
                <c:pt idx="48">
                  <c:v>-2.3701962999999999</c:v>
                </c:pt>
                <c:pt idx="49">
                  <c:v>2.4344992999999997</c:v>
                </c:pt>
                <c:pt idx="50">
                  <c:v>-2.4002545</c:v>
                </c:pt>
                <c:pt idx="51">
                  <c:v>2.9920351999999903</c:v>
                </c:pt>
                <c:pt idx="52">
                  <c:v>-2.9733793999999998</c:v>
                </c:pt>
                <c:pt idx="53">
                  <c:v>2.7514547999999999</c:v>
                </c:pt>
                <c:pt idx="54">
                  <c:v>-9.8741045000000067</c:v>
                </c:pt>
                <c:pt idx="55">
                  <c:v>-29.966786999999883</c:v>
                </c:pt>
                <c:pt idx="56">
                  <c:v>24.055899</c:v>
                </c:pt>
                <c:pt idx="57">
                  <c:v>-19.479168000000001</c:v>
                </c:pt>
                <c:pt idx="58">
                  <c:v>-2.1730255999999999</c:v>
                </c:pt>
                <c:pt idx="59">
                  <c:v>-2.404474</c:v>
                </c:pt>
                <c:pt idx="60">
                  <c:v>2.5521316999999999</c:v>
                </c:pt>
                <c:pt idx="61">
                  <c:v>2.1641178000000094</c:v>
                </c:pt>
              </c:numCache>
            </c:numRef>
          </c:yVal>
        </c:ser>
        <c:axId val="260184320"/>
        <c:axId val="132462080"/>
      </c:scatterChart>
      <c:valAx>
        <c:axId val="2601843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 b="1" i="0" baseline="0">
                    <a:latin typeface="Times New Roman" pitchFamily="18" charset="0"/>
                  </a:defRPr>
                </a:pPr>
                <a:r>
                  <a:rPr lang="en-US" altLang="zh-CN" sz="1200" b="1" i="0" baseline="0">
                    <a:latin typeface="Times New Roman" pitchFamily="18" charset="0"/>
                  </a:rPr>
                  <a:t>qRT-PCR (fold change)</a:t>
                </a:r>
                <a:endParaRPr lang="zh-CN" altLang="en-US" sz="1200" b="1" i="0" baseline="0">
                  <a:latin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59432930563429154"/>
              <c:y val="0.93422823136643862"/>
            </c:manualLayout>
          </c:layout>
        </c:title>
        <c:numFmt formatCode="0.00_ " sourceLinked="1"/>
        <c:tickLblPos val="nextTo"/>
        <c:txPr>
          <a:bodyPr/>
          <a:lstStyle/>
          <a:p>
            <a:pPr>
              <a:defRPr sz="1200" baseline="0"/>
            </a:pPr>
            <a:endParaRPr lang="zh-CN"/>
          </a:p>
        </c:txPr>
        <c:crossAx val="132462080"/>
        <c:crosses val="autoZero"/>
        <c:crossBetween val="midCat"/>
      </c:valAx>
      <c:valAx>
        <c:axId val="13246208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200" baseline="0">
                    <a:latin typeface="Times New Roman" pitchFamily="18" charset="0"/>
                  </a:defRPr>
                </a:pPr>
                <a:r>
                  <a:rPr lang="en-US" altLang="zh-CN" sz="1200" baseline="0">
                    <a:latin typeface="Times New Roman" pitchFamily="18" charset="0"/>
                  </a:rPr>
                  <a:t>Microarray (fold change)</a:t>
                </a:r>
                <a:endParaRPr lang="zh-CN" altLang="en-US" sz="1200" baseline="0">
                  <a:latin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9.3301303867235786E-4"/>
              <c:y val="8.769939071100169E-2"/>
            </c:manualLayout>
          </c:layout>
        </c:title>
        <c:numFmt formatCode="0.00_ " sourceLinked="1"/>
        <c:tickLblPos val="nextTo"/>
        <c:txPr>
          <a:bodyPr/>
          <a:lstStyle/>
          <a:p>
            <a:pPr>
              <a:defRPr sz="1200" baseline="0"/>
            </a:pPr>
            <a:endParaRPr lang="zh-CN"/>
          </a:p>
        </c:txPr>
        <c:crossAx val="260184320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Blue Sky01</cp:lastModifiedBy>
  <cp:revision>2</cp:revision>
  <dcterms:created xsi:type="dcterms:W3CDTF">2015-01-23T03:15:00Z</dcterms:created>
  <dcterms:modified xsi:type="dcterms:W3CDTF">2015-01-23T03:15:00Z</dcterms:modified>
</cp:coreProperties>
</file>